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FE208" w14:textId="06A188CC" w:rsidR="00A95B43" w:rsidRPr="003F6F1F" w:rsidRDefault="008715E0" w:rsidP="00A95B43">
      <w:pPr>
        <w:jc w:val="center"/>
      </w:pPr>
      <w:r>
        <w:t xml:space="preserve">Supplemental </w:t>
      </w:r>
      <w:r w:rsidR="00A95B43" w:rsidRPr="003F6F1F">
        <w:t xml:space="preserve">Table </w:t>
      </w:r>
      <w:r>
        <w:t>2</w:t>
      </w:r>
      <w:r w:rsidR="00A95B43" w:rsidRPr="003F6F1F">
        <w:t>. ∆OFV for real data</w:t>
      </w:r>
    </w:p>
    <w:tbl>
      <w:tblPr>
        <w:tblStyle w:val="PlainTable3"/>
        <w:tblW w:w="0" w:type="auto"/>
        <w:tblLook w:val="0420" w:firstRow="1" w:lastRow="0" w:firstColumn="0" w:lastColumn="0" w:noHBand="0" w:noVBand="1"/>
      </w:tblPr>
      <w:tblGrid>
        <w:gridCol w:w="839"/>
        <w:gridCol w:w="1342"/>
        <w:gridCol w:w="1721"/>
        <w:gridCol w:w="625"/>
        <w:gridCol w:w="787"/>
        <w:gridCol w:w="748"/>
        <w:gridCol w:w="879"/>
        <w:gridCol w:w="1324"/>
        <w:gridCol w:w="801"/>
      </w:tblGrid>
      <w:tr w:rsidR="00BE1EDB" w:rsidRPr="008D5C1F" w14:paraId="39DED5C0" w14:textId="272F901B" w:rsidTr="0084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tcW w:w="0" w:type="auto"/>
            <w:hideMark/>
          </w:tcPr>
          <w:p w14:paraId="1C4F3369" w14:textId="77777777" w:rsidR="00BE1EDB" w:rsidRPr="008D5C1F" w:rsidRDefault="00BE1EDB" w:rsidP="003A541F">
            <w:pPr>
              <w:rPr>
                <w:lang w:val="sv-SE"/>
              </w:rPr>
            </w:pPr>
            <w:bookmarkStart w:id="0" w:name="_GoBack" w:colFirst="3" w:colLast="3"/>
            <w:r>
              <w:rPr>
                <w:lang w:val="sv-SE"/>
              </w:rPr>
              <w:t>M</w:t>
            </w:r>
            <w:r>
              <w:rPr>
                <w:caps w:val="0"/>
                <w:lang w:val="sv-SE"/>
              </w:rPr>
              <w:t>odel</w:t>
            </w:r>
          </w:p>
        </w:tc>
        <w:tc>
          <w:tcPr>
            <w:tcW w:w="0" w:type="auto"/>
            <w:hideMark/>
          </w:tcPr>
          <w:p w14:paraId="25740934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caps w:val="0"/>
                <w:lang w:val="sv-SE"/>
              </w:rPr>
              <w:t>D</w:t>
            </w:r>
            <w:r w:rsidRPr="008D5C1F">
              <w:rPr>
                <w:caps w:val="0"/>
                <w:lang w:val="sv-SE"/>
              </w:rPr>
              <w:t>isease prog</w:t>
            </w:r>
            <w:r>
              <w:rPr>
                <w:caps w:val="0"/>
                <w:lang w:val="sv-SE"/>
              </w:rPr>
              <w:t>ression</w:t>
            </w:r>
          </w:p>
        </w:tc>
        <w:tc>
          <w:tcPr>
            <w:tcW w:w="0" w:type="auto"/>
            <w:hideMark/>
          </w:tcPr>
          <w:p w14:paraId="6F91E35C" w14:textId="77777777" w:rsidR="00BE1EDB" w:rsidRPr="008D5C1F" w:rsidRDefault="00BE1EDB" w:rsidP="003A541F">
            <w:pPr>
              <w:rPr>
                <w:lang w:val="sv-SE"/>
              </w:rPr>
            </w:pPr>
            <w:r w:rsidRPr="008D5C1F">
              <w:rPr>
                <w:lang w:val="sv-SE"/>
              </w:rPr>
              <w:t>S</w:t>
            </w:r>
            <w:r>
              <w:rPr>
                <w:caps w:val="0"/>
                <w:lang w:val="sv-SE"/>
              </w:rPr>
              <w:t>tandard deviation</w:t>
            </w:r>
          </w:p>
        </w:tc>
        <w:tc>
          <w:tcPr>
            <w:tcW w:w="0" w:type="auto"/>
          </w:tcPr>
          <w:p w14:paraId="4ACC2799" w14:textId="77777777" w:rsidR="00BE1EDB" w:rsidRPr="009F40AC" w:rsidRDefault="00BE1EDB" w:rsidP="003A541F">
            <w:pPr>
              <w:rPr>
                <w:lang w:val="sv-SE"/>
              </w:rPr>
            </w:pPr>
            <w:r>
              <w:rPr>
                <w:lang w:val="el-GR"/>
              </w:rPr>
              <w:t>θ</w:t>
            </w:r>
          </w:p>
        </w:tc>
        <w:tc>
          <w:tcPr>
            <w:tcW w:w="0" w:type="auto"/>
          </w:tcPr>
          <w:p w14:paraId="1517F712" w14:textId="77777777" w:rsidR="00BE1EDB" w:rsidRPr="009F40AC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IIV (%CV)</w:t>
            </w:r>
          </w:p>
        </w:tc>
        <w:tc>
          <w:tcPr>
            <w:tcW w:w="0" w:type="auto"/>
            <w:hideMark/>
          </w:tcPr>
          <w:p w14:paraId="536E22E3" w14:textId="77777777" w:rsidR="00BE1EDB" w:rsidRPr="009F40AC" w:rsidRDefault="00BE1EDB" w:rsidP="003A541F">
            <w:pPr>
              <w:rPr>
                <w:lang w:val="sv-SE"/>
              </w:rPr>
            </w:pPr>
            <w:r w:rsidRPr="009F40AC">
              <w:rPr>
                <w:lang w:val="sv-SE"/>
              </w:rPr>
              <w:t>∆OFV</w:t>
            </w:r>
          </w:p>
        </w:tc>
        <w:tc>
          <w:tcPr>
            <w:tcW w:w="0" w:type="auto"/>
          </w:tcPr>
          <w:p w14:paraId="2088C449" w14:textId="77777777" w:rsidR="00BE1EDB" w:rsidRPr="000862C5" w:rsidRDefault="00BE1EDB" w:rsidP="003A541F">
            <w:pPr>
              <w:rPr>
                <w:bCs w:val="0"/>
                <w:lang w:val="sv-SE"/>
              </w:rPr>
            </w:pPr>
            <w:r w:rsidRPr="009F40AC">
              <w:rPr>
                <w:lang w:val="sv-SE"/>
              </w:rPr>
              <w:t>OFV</w:t>
            </w:r>
          </w:p>
        </w:tc>
        <w:tc>
          <w:tcPr>
            <w:tcW w:w="0" w:type="auto"/>
          </w:tcPr>
          <w:p w14:paraId="54721D6E" w14:textId="23AA2C7A" w:rsidR="00BE1EDB" w:rsidRPr="009F40AC" w:rsidRDefault="00BE1EDB" w:rsidP="003A541F">
            <w:pPr>
              <w:rPr>
                <w:lang w:val="sv-SE"/>
              </w:rPr>
            </w:pPr>
            <w:r>
              <w:rPr>
                <w:caps w:val="0"/>
                <w:lang w:val="sv-SE"/>
              </w:rPr>
              <w:t>No. of estimated parameters</w:t>
            </w:r>
          </w:p>
        </w:tc>
        <w:tc>
          <w:tcPr>
            <w:tcW w:w="0" w:type="auto"/>
          </w:tcPr>
          <w:p w14:paraId="66B83319" w14:textId="6314263E" w:rsidR="00BE1ED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AIC</w:t>
            </w:r>
          </w:p>
        </w:tc>
      </w:tr>
      <w:bookmarkEnd w:id="0"/>
      <w:tr w:rsidR="00BE1EDB" w:rsidRPr="008D5C1F" w14:paraId="42A26A70" w14:textId="438D3760" w:rsidTr="0084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0" w:type="auto"/>
            <w:vAlign w:val="center"/>
            <w:hideMark/>
          </w:tcPr>
          <w:p w14:paraId="34BAE730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bCs/>
              </w:rPr>
              <w:t>S-CV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143FE5F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Linear on TS</w:t>
            </w:r>
          </w:p>
          <w:p w14:paraId="28824580" w14:textId="77777777" w:rsidR="00BE1EDB" w:rsidRPr="000862C5" w:rsidRDefault="00BE1EDB" w:rsidP="003A541F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8B101D1" w14:textId="77777777" w:rsidR="00BE1EDB" w:rsidRPr="008B3DD0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Homoscedastic (estimated </w:t>
            </w:r>
            <w:r w:rsidRPr="00C8210B">
              <w:rPr>
                <w:lang w:val="el-GR"/>
              </w:rPr>
              <w:t>θ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299F6464" w14:textId="77777777" w:rsidR="00BE1EDB" w:rsidRPr="00C8210B" w:rsidRDefault="00BE1EDB" w:rsidP="003A541F">
            <w:r w:rsidRPr="00C8210B">
              <w:t>5.3</w:t>
            </w:r>
          </w:p>
        </w:tc>
        <w:tc>
          <w:tcPr>
            <w:tcW w:w="0" w:type="auto"/>
          </w:tcPr>
          <w:p w14:paraId="62DB07A9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  <w:hideMark/>
          </w:tcPr>
          <w:p w14:paraId="07C1D0DA" w14:textId="77777777" w:rsidR="00BE1EDB" w:rsidRPr="000862C5" w:rsidRDefault="00BE1EDB" w:rsidP="003A541F">
            <w:r w:rsidRPr="000862C5">
              <w:t>-</w:t>
            </w:r>
          </w:p>
        </w:tc>
        <w:tc>
          <w:tcPr>
            <w:tcW w:w="0" w:type="auto"/>
          </w:tcPr>
          <w:p w14:paraId="140FF122" w14:textId="6286EF7E" w:rsidR="00BE1EDB" w:rsidRPr="001F62BF" w:rsidRDefault="00BE1EDB" w:rsidP="003A541F">
            <w:pPr>
              <w:rPr>
                <w:vertAlign w:val="superscript"/>
              </w:rPr>
            </w:pPr>
            <w:r w:rsidRPr="00DD57BF">
              <w:t>18774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2AC2B08" w14:textId="066B0E6B" w:rsidR="00BE1EDB" w:rsidRPr="00DD57BF" w:rsidRDefault="00BE1EDB" w:rsidP="003A541F">
            <w:r>
              <w:t>10</w:t>
            </w:r>
          </w:p>
        </w:tc>
        <w:tc>
          <w:tcPr>
            <w:tcW w:w="0" w:type="auto"/>
          </w:tcPr>
          <w:p w14:paraId="1B9229EE" w14:textId="68A6212E" w:rsidR="00BE1EDB" w:rsidRDefault="00BE1EDB" w:rsidP="003A541F">
            <w:r>
              <w:t>18794</w:t>
            </w:r>
          </w:p>
        </w:tc>
      </w:tr>
      <w:tr w:rsidR="00BE1EDB" w:rsidRPr="008D5C1F" w14:paraId="2B0247EA" w14:textId="515F50F3" w:rsidTr="00843D2E">
        <w:trPr>
          <w:trHeight w:val="411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6BDA104B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SDI-CV</w:t>
            </w:r>
          </w:p>
        </w:tc>
        <w:tc>
          <w:tcPr>
            <w:tcW w:w="0" w:type="auto"/>
            <w:vMerge/>
            <w:vAlign w:val="center"/>
            <w:hideMark/>
          </w:tcPr>
          <w:p w14:paraId="27B003A2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hideMark/>
          </w:tcPr>
          <w:p w14:paraId="26883765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Heteroscedastic (fixed 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52C1D37D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70DB4C48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  <w:hideMark/>
          </w:tcPr>
          <w:p w14:paraId="280A593F" w14:textId="77777777" w:rsidR="00BE1EDB" w:rsidRPr="00DD57BF" w:rsidRDefault="00BE1EDB" w:rsidP="003A541F">
            <w:r w:rsidRPr="00DD57BF">
              <w:t>+372</w:t>
            </w:r>
          </w:p>
        </w:tc>
        <w:tc>
          <w:tcPr>
            <w:tcW w:w="0" w:type="auto"/>
          </w:tcPr>
          <w:p w14:paraId="3C12743E" w14:textId="77777777" w:rsidR="00BE1EDB" w:rsidRPr="00DD57BF" w:rsidRDefault="00BE1EDB" w:rsidP="003A541F">
            <w:r w:rsidRPr="00DD57BF">
              <w:t>19146</w:t>
            </w:r>
          </w:p>
        </w:tc>
        <w:tc>
          <w:tcPr>
            <w:tcW w:w="0" w:type="auto"/>
          </w:tcPr>
          <w:p w14:paraId="4A21A7CD" w14:textId="5414C41C" w:rsidR="00BE1EDB" w:rsidRPr="00DD57BF" w:rsidRDefault="00BE1EDB" w:rsidP="003A541F">
            <w:r>
              <w:t>9</w:t>
            </w:r>
          </w:p>
        </w:tc>
        <w:tc>
          <w:tcPr>
            <w:tcW w:w="0" w:type="auto"/>
          </w:tcPr>
          <w:p w14:paraId="50B14AAD" w14:textId="3F46D74A" w:rsidR="00BE1EDB" w:rsidRDefault="00BE1EDB" w:rsidP="003A541F">
            <w:r>
              <w:t>19164</w:t>
            </w:r>
          </w:p>
        </w:tc>
      </w:tr>
      <w:tr w:rsidR="00BE1EDB" w:rsidRPr="008D5C1F" w14:paraId="2D40179C" w14:textId="3C8AA4DE" w:rsidTr="0084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0" w:type="auto"/>
            <w:vMerge/>
          </w:tcPr>
          <w:p w14:paraId="118DAA3C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vMerge/>
            <w:vAlign w:val="center"/>
          </w:tcPr>
          <w:p w14:paraId="02C88B8E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</w:tcPr>
          <w:p w14:paraId="629E6C33" w14:textId="77777777" w:rsidR="00BE1EDB" w:rsidRPr="008B3DD0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Heteroscedastic (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∙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θ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72A9C169" w14:textId="77777777" w:rsidR="00BE1EDB" w:rsidRPr="00C8210B" w:rsidRDefault="00BE1EDB" w:rsidP="003A541F">
            <w:r w:rsidRPr="00C8210B">
              <w:t>1.4</w:t>
            </w:r>
          </w:p>
        </w:tc>
        <w:tc>
          <w:tcPr>
            <w:tcW w:w="0" w:type="auto"/>
          </w:tcPr>
          <w:p w14:paraId="756DC4AA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0F1EA0C7" w14:textId="77777777" w:rsidR="00BE1EDB" w:rsidRPr="00DD57BF" w:rsidRDefault="00BE1EDB" w:rsidP="003A541F">
            <w:r w:rsidRPr="00DD57BF">
              <w:t>-134</w:t>
            </w:r>
          </w:p>
        </w:tc>
        <w:tc>
          <w:tcPr>
            <w:tcW w:w="0" w:type="auto"/>
          </w:tcPr>
          <w:p w14:paraId="237DD423" w14:textId="77777777" w:rsidR="00BE1EDB" w:rsidRPr="00DD57BF" w:rsidRDefault="00BE1EDB" w:rsidP="003A541F">
            <w:r w:rsidRPr="00DD57BF">
              <w:t>18640</w:t>
            </w:r>
          </w:p>
        </w:tc>
        <w:tc>
          <w:tcPr>
            <w:tcW w:w="0" w:type="auto"/>
          </w:tcPr>
          <w:p w14:paraId="16A93F3D" w14:textId="0E9DD288" w:rsidR="00BE1EDB" w:rsidRPr="00DD57BF" w:rsidRDefault="00BE1EDB" w:rsidP="003A541F">
            <w:r>
              <w:t>10</w:t>
            </w:r>
          </w:p>
        </w:tc>
        <w:tc>
          <w:tcPr>
            <w:tcW w:w="0" w:type="auto"/>
          </w:tcPr>
          <w:p w14:paraId="2DE3A035" w14:textId="15292F7B" w:rsidR="00BE1EDB" w:rsidRDefault="00BE1EDB" w:rsidP="003A541F">
            <w:r>
              <w:t>18660</w:t>
            </w:r>
          </w:p>
        </w:tc>
      </w:tr>
      <w:tr w:rsidR="00BE1EDB" w:rsidRPr="008D5C1F" w14:paraId="5B559E60" w14:textId="1085D6A4" w:rsidTr="00843D2E">
        <w:trPr>
          <w:trHeight w:val="411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0ED68DCC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vMerge/>
            <w:vAlign w:val="center"/>
          </w:tcPr>
          <w:p w14:paraId="580A8195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</w:tcPr>
          <w:p w14:paraId="261A0CFE" w14:textId="77777777" w:rsidR="00BE1EDB" w:rsidRPr="008B3DD0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Heteroscedastic (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∙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θ</m:t>
              </m:r>
              <m:r>
                <w:rPr>
                  <w:rFonts w:ascii="Cambria Math" w:hAnsi="Cambria Math"/>
                  <w:lang w:val="sv-SE"/>
                </w:rPr>
                <m:t>∙e</m:t>
              </m:r>
            </m:oMath>
            <w:r w:rsidRPr="00C8210B">
              <w:rPr>
                <w:vertAlign w:val="superscript"/>
                <w:lang w:val="el-GR"/>
              </w:rPr>
              <w:t>η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50713A46" w14:textId="77777777" w:rsidR="00BE1EDB" w:rsidRPr="00C8210B" w:rsidRDefault="00BE1EDB" w:rsidP="003A541F">
            <w:r w:rsidRPr="00C8210B">
              <w:t>1.4</w:t>
            </w:r>
          </w:p>
        </w:tc>
        <w:tc>
          <w:tcPr>
            <w:tcW w:w="0" w:type="auto"/>
          </w:tcPr>
          <w:p w14:paraId="22D56CA5" w14:textId="77777777" w:rsidR="00BE1EDB" w:rsidRPr="00C8210B" w:rsidRDefault="00BE1EDB" w:rsidP="003A541F">
            <w:r w:rsidRPr="00C8210B">
              <w:t>25</w:t>
            </w:r>
          </w:p>
        </w:tc>
        <w:tc>
          <w:tcPr>
            <w:tcW w:w="0" w:type="auto"/>
          </w:tcPr>
          <w:p w14:paraId="70B5A7EA" w14:textId="77777777" w:rsidR="00BE1EDB" w:rsidRPr="00DD57BF" w:rsidRDefault="00BE1EDB" w:rsidP="003A541F">
            <w:r w:rsidRPr="00DD57BF">
              <w:t>-289</w:t>
            </w:r>
          </w:p>
        </w:tc>
        <w:tc>
          <w:tcPr>
            <w:tcW w:w="0" w:type="auto"/>
          </w:tcPr>
          <w:p w14:paraId="52DF4B39" w14:textId="77777777" w:rsidR="00BE1EDB" w:rsidRPr="00DD57BF" w:rsidRDefault="00BE1EDB" w:rsidP="003A541F">
            <w:r w:rsidRPr="00DD57BF">
              <w:t>18485</w:t>
            </w:r>
          </w:p>
        </w:tc>
        <w:tc>
          <w:tcPr>
            <w:tcW w:w="0" w:type="auto"/>
          </w:tcPr>
          <w:p w14:paraId="70A5C266" w14:textId="0A360041" w:rsidR="00BE1EDB" w:rsidRPr="00DD57BF" w:rsidRDefault="00BE1EDB" w:rsidP="003A541F">
            <w:r>
              <w:t>14</w:t>
            </w:r>
          </w:p>
        </w:tc>
        <w:tc>
          <w:tcPr>
            <w:tcW w:w="0" w:type="auto"/>
          </w:tcPr>
          <w:p w14:paraId="79880CB2" w14:textId="42B2302E" w:rsidR="00BE1EDB" w:rsidRDefault="00BE1EDB" w:rsidP="003A541F">
            <w:r>
              <w:t>18513</w:t>
            </w:r>
          </w:p>
        </w:tc>
      </w:tr>
      <w:tr w:rsidR="00BE1EDB" w:rsidRPr="008D5C1F" w14:paraId="60CB1E1E" w14:textId="735BEE90" w:rsidTr="0084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0" w:type="auto"/>
          </w:tcPr>
          <w:p w14:paraId="7EA9AC74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MI-CV</w:t>
            </w:r>
          </w:p>
        </w:tc>
        <w:tc>
          <w:tcPr>
            <w:tcW w:w="0" w:type="auto"/>
            <w:vMerge w:val="restart"/>
            <w:vAlign w:val="center"/>
          </w:tcPr>
          <w:p w14:paraId="4E49C757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Linear on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Ψ</m:t>
              </m:r>
            </m:oMath>
          </w:p>
        </w:tc>
        <w:tc>
          <w:tcPr>
            <w:tcW w:w="0" w:type="auto"/>
          </w:tcPr>
          <w:p w14:paraId="7F712F57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Homoscedastic (estimated </w:t>
            </w:r>
            <w:r w:rsidRPr="00C8210B">
              <w:rPr>
                <w:lang w:val="el-GR"/>
              </w:rPr>
              <w:t>θ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34321B89" w14:textId="77777777" w:rsidR="00BE1EDB" w:rsidRPr="00C8210B" w:rsidRDefault="00BE1EDB" w:rsidP="003A541F">
            <w:r w:rsidRPr="00C8210B">
              <w:t>5.2</w:t>
            </w:r>
          </w:p>
        </w:tc>
        <w:tc>
          <w:tcPr>
            <w:tcW w:w="0" w:type="auto"/>
          </w:tcPr>
          <w:p w14:paraId="01572539" w14:textId="77777777" w:rsidR="00BE1EDB" w:rsidRPr="00C8210B" w:rsidRDefault="00BE1EDB" w:rsidP="003A541F">
            <w:r w:rsidRPr="00C8210B">
              <w:t>41</w:t>
            </w:r>
          </w:p>
        </w:tc>
        <w:tc>
          <w:tcPr>
            <w:tcW w:w="0" w:type="auto"/>
          </w:tcPr>
          <w:p w14:paraId="073BB601" w14:textId="77777777" w:rsidR="00BE1EDB" w:rsidRPr="00DD57BF" w:rsidRDefault="00BE1EDB" w:rsidP="003A541F">
            <w:r w:rsidRPr="00DD57BF">
              <w:t>-61</w:t>
            </w:r>
          </w:p>
        </w:tc>
        <w:tc>
          <w:tcPr>
            <w:tcW w:w="0" w:type="auto"/>
          </w:tcPr>
          <w:p w14:paraId="661F7B53" w14:textId="77777777" w:rsidR="00BE1EDB" w:rsidRPr="00DD57BF" w:rsidRDefault="00BE1EDB" w:rsidP="003A541F">
            <w:r w:rsidRPr="00DD57BF">
              <w:t>18713</w:t>
            </w:r>
          </w:p>
        </w:tc>
        <w:tc>
          <w:tcPr>
            <w:tcW w:w="0" w:type="auto"/>
          </w:tcPr>
          <w:p w14:paraId="37590F50" w14:textId="279A4598" w:rsidR="00BE1EDB" w:rsidRPr="00DD57BF" w:rsidRDefault="00BE1EDB" w:rsidP="003A541F">
            <w:r>
              <w:t>10</w:t>
            </w:r>
          </w:p>
        </w:tc>
        <w:tc>
          <w:tcPr>
            <w:tcW w:w="0" w:type="auto"/>
          </w:tcPr>
          <w:p w14:paraId="28DC0BB7" w14:textId="6843A63F" w:rsidR="00BE1EDB" w:rsidRDefault="00BE1EDB" w:rsidP="003A541F">
            <w:r>
              <w:t>18733</w:t>
            </w:r>
          </w:p>
        </w:tc>
      </w:tr>
      <w:tr w:rsidR="00BE1EDB" w:rsidRPr="008D5C1F" w14:paraId="23AC3152" w14:textId="1CBA39A2" w:rsidTr="00843D2E">
        <w:trPr>
          <w:trHeight w:val="411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6B4F49E6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I-CV</w:t>
            </w:r>
          </w:p>
        </w:tc>
        <w:tc>
          <w:tcPr>
            <w:tcW w:w="0" w:type="auto"/>
            <w:vMerge/>
            <w:vAlign w:val="center"/>
            <w:hideMark/>
          </w:tcPr>
          <w:p w14:paraId="5BD2F710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hideMark/>
          </w:tcPr>
          <w:p w14:paraId="475CFA0D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Heteroscedastic (fixed 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54F1AB60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564855DE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  <w:hideMark/>
          </w:tcPr>
          <w:p w14:paraId="3013173E" w14:textId="77777777" w:rsidR="00BE1EDB" w:rsidRPr="00DD57BF" w:rsidRDefault="00BE1EDB" w:rsidP="003A541F">
            <w:r w:rsidRPr="00DD57BF">
              <w:t>+261</w:t>
            </w:r>
          </w:p>
        </w:tc>
        <w:tc>
          <w:tcPr>
            <w:tcW w:w="0" w:type="auto"/>
          </w:tcPr>
          <w:p w14:paraId="37D28E5C" w14:textId="77777777" w:rsidR="00BE1EDB" w:rsidRPr="00DD57BF" w:rsidRDefault="00BE1EDB" w:rsidP="003A541F">
            <w:r w:rsidRPr="00DD57BF">
              <w:t>19035</w:t>
            </w:r>
          </w:p>
        </w:tc>
        <w:tc>
          <w:tcPr>
            <w:tcW w:w="0" w:type="auto"/>
          </w:tcPr>
          <w:p w14:paraId="050DC1BA" w14:textId="646C8E51" w:rsidR="00BE1EDB" w:rsidRPr="00DD57BF" w:rsidRDefault="00BE1EDB" w:rsidP="003A541F">
            <w:r>
              <w:t>9</w:t>
            </w:r>
          </w:p>
        </w:tc>
        <w:tc>
          <w:tcPr>
            <w:tcW w:w="0" w:type="auto"/>
          </w:tcPr>
          <w:p w14:paraId="2F41C0A3" w14:textId="2F46FBF7" w:rsidR="00BE1EDB" w:rsidRDefault="00BE1EDB" w:rsidP="003A541F">
            <w:r>
              <w:t>19053</w:t>
            </w:r>
          </w:p>
        </w:tc>
      </w:tr>
      <w:tr w:rsidR="00BE1EDB" w:rsidRPr="008D5C1F" w14:paraId="555467FF" w14:textId="0887FD51" w:rsidTr="0084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0" w:type="auto"/>
            <w:vMerge/>
          </w:tcPr>
          <w:p w14:paraId="1FECDEB9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vMerge/>
            <w:vAlign w:val="center"/>
          </w:tcPr>
          <w:p w14:paraId="5D292111" w14:textId="77777777" w:rsidR="00BE1EDB" w:rsidRDefault="00BE1EDB" w:rsidP="003A541F">
            <w:pPr>
              <w:rPr>
                <w:bCs/>
                <w:lang w:val="sv-SE"/>
              </w:rPr>
            </w:pPr>
          </w:p>
        </w:tc>
        <w:tc>
          <w:tcPr>
            <w:tcW w:w="0" w:type="auto"/>
          </w:tcPr>
          <w:p w14:paraId="0DE67C6B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Heteroscedastic (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∙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θ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5E3FD648" w14:textId="77777777" w:rsidR="00BE1EDB" w:rsidRPr="00C8210B" w:rsidRDefault="00BE1EDB" w:rsidP="003A541F">
            <w:r w:rsidRPr="00C8210B">
              <w:t>1.4</w:t>
            </w:r>
          </w:p>
        </w:tc>
        <w:tc>
          <w:tcPr>
            <w:tcW w:w="0" w:type="auto"/>
          </w:tcPr>
          <w:p w14:paraId="520C77F3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43627F6B" w14:textId="77777777" w:rsidR="00BE1EDB" w:rsidRPr="00DD57BF" w:rsidRDefault="00BE1EDB" w:rsidP="003A541F">
            <w:r w:rsidRPr="00DD57BF">
              <w:t>-206</w:t>
            </w:r>
          </w:p>
        </w:tc>
        <w:tc>
          <w:tcPr>
            <w:tcW w:w="0" w:type="auto"/>
          </w:tcPr>
          <w:p w14:paraId="1C7F28FE" w14:textId="77777777" w:rsidR="00BE1EDB" w:rsidRPr="00DD57BF" w:rsidRDefault="00BE1EDB" w:rsidP="003A541F">
            <w:r w:rsidRPr="00DD57BF">
              <w:t>18568</w:t>
            </w:r>
          </w:p>
        </w:tc>
        <w:tc>
          <w:tcPr>
            <w:tcW w:w="0" w:type="auto"/>
          </w:tcPr>
          <w:p w14:paraId="1FAAAE38" w14:textId="199F1FCF" w:rsidR="00BE1EDB" w:rsidRPr="00DD57BF" w:rsidRDefault="00BE1EDB" w:rsidP="003A541F">
            <w:r>
              <w:t>10</w:t>
            </w:r>
          </w:p>
        </w:tc>
        <w:tc>
          <w:tcPr>
            <w:tcW w:w="0" w:type="auto"/>
          </w:tcPr>
          <w:p w14:paraId="640DC691" w14:textId="78F89132" w:rsidR="00BE1EDB" w:rsidRDefault="00BE1EDB" w:rsidP="003A541F">
            <w:r>
              <w:t>18588</w:t>
            </w:r>
          </w:p>
        </w:tc>
      </w:tr>
      <w:tr w:rsidR="00BE1EDB" w:rsidRPr="008D5C1F" w14:paraId="053170A9" w14:textId="7F87A714" w:rsidTr="00843D2E">
        <w:trPr>
          <w:trHeight w:val="411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222685AB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vMerge/>
            <w:vAlign w:val="center"/>
          </w:tcPr>
          <w:p w14:paraId="3AE2B768" w14:textId="77777777" w:rsidR="00BE1EDB" w:rsidRDefault="00BE1EDB" w:rsidP="003A541F">
            <w:pPr>
              <w:rPr>
                <w:bCs/>
                <w:lang w:val="sv-SE"/>
              </w:rPr>
            </w:pPr>
          </w:p>
        </w:tc>
        <w:tc>
          <w:tcPr>
            <w:tcW w:w="0" w:type="auto"/>
          </w:tcPr>
          <w:p w14:paraId="26A2D2CC" w14:textId="77777777" w:rsidR="00BE1EDB" w:rsidRPr="00D1260F" w:rsidRDefault="00BE1EDB" w:rsidP="003A541F">
            <w:pPr>
              <w:rPr>
                <w:lang w:val="sv-SE"/>
              </w:rPr>
            </w:pPr>
            <w:r w:rsidRPr="00D1260F">
              <w:rPr>
                <w:lang w:val="sv-SE"/>
              </w:rPr>
              <w:t>Heteroscedastic (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∙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θ</m:t>
              </m:r>
              <m:r>
                <w:rPr>
                  <w:rFonts w:ascii="Cambria Math" w:hAnsi="Cambria Math"/>
                  <w:lang w:val="sv-SE"/>
                </w:rPr>
                <m:t>∙e</m:t>
              </m:r>
            </m:oMath>
            <w:r w:rsidRPr="00D1260F">
              <w:rPr>
                <w:vertAlign w:val="superscript"/>
                <w:lang w:val="el-GR"/>
              </w:rPr>
              <w:t>η</w:t>
            </w:r>
            <w:r w:rsidRPr="00D1260F"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4F7D908F" w14:textId="77777777" w:rsidR="00BE1EDB" w:rsidRPr="00C8210B" w:rsidRDefault="00BE1EDB" w:rsidP="003A541F">
            <w:r w:rsidRPr="00C8210B">
              <w:t>1.4</w:t>
            </w:r>
          </w:p>
        </w:tc>
        <w:tc>
          <w:tcPr>
            <w:tcW w:w="0" w:type="auto"/>
          </w:tcPr>
          <w:p w14:paraId="1F1F9D7C" w14:textId="77777777" w:rsidR="00BE1EDB" w:rsidRPr="00C8210B" w:rsidRDefault="00BE1EDB" w:rsidP="003A541F">
            <w:r w:rsidRPr="00C8210B">
              <w:t>24</w:t>
            </w:r>
          </w:p>
        </w:tc>
        <w:tc>
          <w:tcPr>
            <w:tcW w:w="0" w:type="auto"/>
          </w:tcPr>
          <w:p w14:paraId="1AE9683A" w14:textId="77777777" w:rsidR="00BE1EDB" w:rsidRPr="00DD57BF" w:rsidRDefault="00BE1EDB" w:rsidP="003A541F">
            <w:r w:rsidRPr="00DD57BF">
              <w:t>-364</w:t>
            </w:r>
          </w:p>
        </w:tc>
        <w:tc>
          <w:tcPr>
            <w:tcW w:w="0" w:type="auto"/>
          </w:tcPr>
          <w:p w14:paraId="2E86D1F5" w14:textId="6D9E932E" w:rsidR="00BE1EDB" w:rsidRPr="001F62BF" w:rsidRDefault="00BE1EDB" w:rsidP="003A541F">
            <w:pPr>
              <w:rPr>
                <w:vertAlign w:val="superscript"/>
              </w:rPr>
            </w:pPr>
            <w:r w:rsidRPr="00DD57BF">
              <w:t>18411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7F41DB7" w14:textId="30646AEF" w:rsidR="00BE1EDB" w:rsidRPr="00DD57BF" w:rsidRDefault="00BE1EDB" w:rsidP="003A541F">
            <w:r>
              <w:t>14</w:t>
            </w:r>
          </w:p>
        </w:tc>
        <w:tc>
          <w:tcPr>
            <w:tcW w:w="0" w:type="auto"/>
          </w:tcPr>
          <w:p w14:paraId="12219484" w14:textId="5DF9AD09" w:rsidR="00BE1EDB" w:rsidRDefault="00BE1EDB" w:rsidP="003A541F">
            <w:r>
              <w:t>18439</w:t>
            </w:r>
          </w:p>
        </w:tc>
      </w:tr>
      <w:tr w:rsidR="00BE1EDB" w:rsidRPr="008D5C1F" w14:paraId="552C738C" w14:textId="2D4B554F" w:rsidTr="0084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0" w:type="auto"/>
            <w:vAlign w:val="center"/>
            <w:hideMark/>
          </w:tcPr>
          <w:p w14:paraId="54BBAFE7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S-BI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F5806B6" w14:textId="77777777" w:rsidR="00BE1EDB" w:rsidRPr="008D5C1F" w:rsidRDefault="00BE1EDB" w:rsidP="003A541F">
            <w:pPr>
              <w:rPr>
                <w:lang w:val="sv-SE"/>
              </w:rPr>
            </w:pPr>
            <w:r w:rsidRPr="008D5C1F">
              <w:rPr>
                <w:lang w:val="sv-SE"/>
              </w:rPr>
              <w:t>Linear</w:t>
            </w:r>
            <w:r>
              <w:rPr>
                <w:lang w:val="sv-SE"/>
              </w:rPr>
              <w:t xml:space="preserve"> on Z</w:t>
            </w:r>
          </w:p>
        </w:tc>
        <w:tc>
          <w:tcPr>
            <w:tcW w:w="0" w:type="auto"/>
          </w:tcPr>
          <w:p w14:paraId="2F064D22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Homoscedastic (estimated </w:t>
            </w:r>
            <w:r w:rsidRPr="00C8210B">
              <w:rPr>
                <w:lang w:val="el-GR"/>
              </w:rPr>
              <w:t>θ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1FC9E31A" w14:textId="77777777" w:rsidR="00BE1EDB" w:rsidRPr="00C8210B" w:rsidRDefault="00BE1EDB" w:rsidP="003A541F">
            <w:r w:rsidRPr="00C8210B">
              <w:t>0.22</w:t>
            </w:r>
          </w:p>
        </w:tc>
        <w:tc>
          <w:tcPr>
            <w:tcW w:w="0" w:type="auto"/>
          </w:tcPr>
          <w:p w14:paraId="1F1A1671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  <w:hideMark/>
          </w:tcPr>
          <w:p w14:paraId="46DBB728" w14:textId="77777777" w:rsidR="00BE1EDB" w:rsidRPr="00DD57BF" w:rsidRDefault="00BE1EDB" w:rsidP="003A541F">
            <w:r w:rsidRPr="00DD57BF">
              <w:t>-</w:t>
            </w:r>
          </w:p>
        </w:tc>
        <w:tc>
          <w:tcPr>
            <w:tcW w:w="0" w:type="auto"/>
          </w:tcPr>
          <w:p w14:paraId="1C932CDA" w14:textId="778146D1" w:rsidR="00BE1EDB" w:rsidRPr="001F62BF" w:rsidRDefault="00BE1EDB" w:rsidP="003A541F">
            <w:pPr>
              <w:rPr>
                <w:vertAlign w:val="superscript"/>
              </w:rPr>
            </w:pPr>
            <w:r w:rsidRPr="00DD57BF">
              <w:t>18686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E82CAD7" w14:textId="6B3D9208" w:rsidR="00BE1EDB" w:rsidRPr="00DD57BF" w:rsidRDefault="00BE1EDB" w:rsidP="003A541F">
            <w:r>
              <w:t>10</w:t>
            </w:r>
          </w:p>
        </w:tc>
        <w:tc>
          <w:tcPr>
            <w:tcW w:w="0" w:type="auto"/>
          </w:tcPr>
          <w:p w14:paraId="3E148ADF" w14:textId="1F791E35" w:rsidR="00BE1EDB" w:rsidRDefault="00BE1EDB" w:rsidP="003A541F">
            <w:r>
              <w:t>18706</w:t>
            </w:r>
          </w:p>
        </w:tc>
      </w:tr>
      <w:tr w:rsidR="00BE1EDB" w:rsidRPr="008D5C1F" w14:paraId="3C545263" w14:textId="35205851" w:rsidTr="00843D2E">
        <w:trPr>
          <w:trHeight w:val="411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25599F39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SDI-BI</w:t>
            </w:r>
          </w:p>
        </w:tc>
        <w:tc>
          <w:tcPr>
            <w:tcW w:w="0" w:type="auto"/>
            <w:vMerge/>
            <w:vAlign w:val="center"/>
            <w:hideMark/>
          </w:tcPr>
          <w:p w14:paraId="7A3E0D9E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hideMark/>
          </w:tcPr>
          <w:p w14:paraId="399D6447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Heteroscedastic (fixed 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661CD7A0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7B88FB2D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  <w:hideMark/>
          </w:tcPr>
          <w:p w14:paraId="5118D652" w14:textId="77777777" w:rsidR="00BE1EDB" w:rsidRPr="00DD57BF" w:rsidRDefault="00BE1EDB" w:rsidP="003A541F">
            <w:r w:rsidRPr="00DD57BF">
              <w:t>+385</w:t>
            </w:r>
          </w:p>
        </w:tc>
        <w:tc>
          <w:tcPr>
            <w:tcW w:w="0" w:type="auto"/>
          </w:tcPr>
          <w:p w14:paraId="5DB9CF58" w14:textId="77777777" w:rsidR="00BE1EDB" w:rsidRPr="00DD57BF" w:rsidRDefault="00BE1EDB" w:rsidP="003A541F">
            <w:r w:rsidRPr="00DD57BF">
              <w:t>19071</w:t>
            </w:r>
          </w:p>
        </w:tc>
        <w:tc>
          <w:tcPr>
            <w:tcW w:w="0" w:type="auto"/>
          </w:tcPr>
          <w:p w14:paraId="14D1DDA0" w14:textId="34183551" w:rsidR="00BE1EDB" w:rsidRPr="00DD57BF" w:rsidRDefault="00BE1EDB" w:rsidP="003A541F">
            <w:r>
              <w:t>9</w:t>
            </w:r>
          </w:p>
        </w:tc>
        <w:tc>
          <w:tcPr>
            <w:tcW w:w="0" w:type="auto"/>
          </w:tcPr>
          <w:p w14:paraId="34E8E3F5" w14:textId="4A6150D7" w:rsidR="00BE1EDB" w:rsidRDefault="00BE1EDB" w:rsidP="003A541F">
            <w:r>
              <w:t>19089</w:t>
            </w:r>
          </w:p>
        </w:tc>
      </w:tr>
      <w:tr w:rsidR="00BE1EDB" w:rsidRPr="008D5C1F" w14:paraId="4DC5F6AB" w14:textId="657E013F" w:rsidTr="0084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0" w:type="auto"/>
            <w:vMerge/>
          </w:tcPr>
          <w:p w14:paraId="09E97DA1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vMerge/>
            <w:vAlign w:val="center"/>
          </w:tcPr>
          <w:p w14:paraId="5D853EE9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</w:tcPr>
          <w:p w14:paraId="5BCB5E0A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Heteroscedastic (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∙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θ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23E386F7" w14:textId="77777777" w:rsidR="00BE1EDB" w:rsidRPr="00C8210B" w:rsidRDefault="00BE1EDB" w:rsidP="003A541F">
            <w:r w:rsidRPr="00C8210B">
              <w:t>1.4</w:t>
            </w:r>
          </w:p>
        </w:tc>
        <w:tc>
          <w:tcPr>
            <w:tcW w:w="0" w:type="auto"/>
          </w:tcPr>
          <w:p w14:paraId="6ABD89B2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045854F3" w14:textId="77777777" w:rsidR="00BE1EDB" w:rsidRPr="00DD57BF" w:rsidRDefault="00BE1EDB" w:rsidP="003A541F">
            <w:r w:rsidRPr="00DD57BF">
              <w:t>-102</w:t>
            </w:r>
          </w:p>
        </w:tc>
        <w:tc>
          <w:tcPr>
            <w:tcW w:w="0" w:type="auto"/>
          </w:tcPr>
          <w:p w14:paraId="0FCD3063" w14:textId="77777777" w:rsidR="00BE1EDB" w:rsidRPr="00DD57BF" w:rsidRDefault="00BE1EDB" w:rsidP="003A541F">
            <w:r w:rsidRPr="00DD57BF">
              <w:t>18584</w:t>
            </w:r>
          </w:p>
        </w:tc>
        <w:tc>
          <w:tcPr>
            <w:tcW w:w="0" w:type="auto"/>
          </w:tcPr>
          <w:p w14:paraId="14340DB5" w14:textId="79460F19" w:rsidR="00BE1EDB" w:rsidRPr="00DD57BF" w:rsidRDefault="00BE1EDB" w:rsidP="003A541F">
            <w:r>
              <w:t>10</w:t>
            </w:r>
          </w:p>
        </w:tc>
        <w:tc>
          <w:tcPr>
            <w:tcW w:w="0" w:type="auto"/>
          </w:tcPr>
          <w:p w14:paraId="2E02C686" w14:textId="68EE540D" w:rsidR="00BE1EDB" w:rsidRDefault="00BE1EDB" w:rsidP="003A541F">
            <w:r>
              <w:t>18604</w:t>
            </w:r>
          </w:p>
        </w:tc>
      </w:tr>
      <w:tr w:rsidR="00BE1EDB" w:rsidRPr="008D5C1F" w14:paraId="49C1C589" w14:textId="3B86C717" w:rsidTr="00843D2E">
        <w:trPr>
          <w:trHeight w:val="411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3E94DA82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vMerge/>
            <w:vAlign w:val="center"/>
          </w:tcPr>
          <w:p w14:paraId="6F8F85A4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</w:tcPr>
          <w:p w14:paraId="7006CB4D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Heteroscedastic (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∙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θ</m:t>
              </m:r>
              <m:r>
                <w:rPr>
                  <w:rFonts w:ascii="Cambria Math" w:hAnsi="Cambria Math"/>
                  <w:lang w:val="sv-SE"/>
                </w:rPr>
                <m:t>∙e</m:t>
              </m:r>
            </m:oMath>
            <w:r w:rsidRPr="00C8210B">
              <w:rPr>
                <w:vertAlign w:val="superscript"/>
                <w:lang w:val="el-GR"/>
              </w:rPr>
              <w:t>η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4FB24A60" w14:textId="77777777" w:rsidR="00BE1EDB" w:rsidRPr="00C8210B" w:rsidRDefault="00BE1EDB" w:rsidP="003A541F">
            <w:r w:rsidRPr="00C8210B">
              <w:t>1.3</w:t>
            </w:r>
          </w:p>
        </w:tc>
        <w:tc>
          <w:tcPr>
            <w:tcW w:w="0" w:type="auto"/>
          </w:tcPr>
          <w:p w14:paraId="05DC1307" w14:textId="77777777" w:rsidR="00BE1EDB" w:rsidRPr="00C8210B" w:rsidRDefault="00BE1EDB" w:rsidP="003A541F">
            <w:r w:rsidRPr="00C8210B">
              <w:t>38</w:t>
            </w:r>
          </w:p>
        </w:tc>
        <w:tc>
          <w:tcPr>
            <w:tcW w:w="0" w:type="auto"/>
          </w:tcPr>
          <w:p w14:paraId="66D2B853" w14:textId="77777777" w:rsidR="00BE1EDB" w:rsidRPr="00DD57BF" w:rsidRDefault="00BE1EDB" w:rsidP="003A541F">
            <w:r w:rsidRPr="00DD57BF">
              <w:t>-309</w:t>
            </w:r>
          </w:p>
        </w:tc>
        <w:tc>
          <w:tcPr>
            <w:tcW w:w="0" w:type="auto"/>
          </w:tcPr>
          <w:p w14:paraId="4DCCED8B" w14:textId="77777777" w:rsidR="00BE1EDB" w:rsidRPr="00DD57BF" w:rsidRDefault="00BE1EDB" w:rsidP="003A541F">
            <w:r w:rsidRPr="00DD57BF">
              <w:t>18378</w:t>
            </w:r>
          </w:p>
        </w:tc>
        <w:tc>
          <w:tcPr>
            <w:tcW w:w="0" w:type="auto"/>
          </w:tcPr>
          <w:p w14:paraId="6172ECCA" w14:textId="0C294876" w:rsidR="00BE1EDB" w:rsidRPr="00DD57BF" w:rsidRDefault="00BE1EDB" w:rsidP="003A541F">
            <w:r>
              <w:t>14</w:t>
            </w:r>
          </w:p>
        </w:tc>
        <w:tc>
          <w:tcPr>
            <w:tcW w:w="0" w:type="auto"/>
          </w:tcPr>
          <w:p w14:paraId="3C9090FA" w14:textId="4AAA30D9" w:rsidR="00BE1EDB" w:rsidRDefault="00BE1EDB" w:rsidP="003A541F">
            <w:r>
              <w:t>18406</w:t>
            </w:r>
          </w:p>
        </w:tc>
      </w:tr>
      <w:tr w:rsidR="00BE1EDB" w:rsidRPr="008D5C1F" w14:paraId="08F4F827" w14:textId="11169593" w:rsidTr="0084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0" w:type="auto"/>
          </w:tcPr>
          <w:p w14:paraId="29C40305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MI-BI</w:t>
            </w:r>
          </w:p>
        </w:tc>
        <w:tc>
          <w:tcPr>
            <w:tcW w:w="0" w:type="auto"/>
            <w:vMerge w:val="restart"/>
            <w:vAlign w:val="center"/>
          </w:tcPr>
          <w:p w14:paraId="5FB4A005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Linear on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Ψ</m:t>
              </m:r>
            </m:oMath>
          </w:p>
        </w:tc>
        <w:tc>
          <w:tcPr>
            <w:tcW w:w="0" w:type="auto"/>
          </w:tcPr>
          <w:p w14:paraId="2F6BCB6A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Homoscedastic (estimated </w:t>
            </w:r>
            <w:r w:rsidRPr="00C8210B">
              <w:rPr>
                <w:lang w:val="el-GR"/>
              </w:rPr>
              <w:t>θ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5567750D" w14:textId="77777777" w:rsidR="00BE1EDB" w:rsidRPr="00C8210B" w:rsidRDefault="00BE1EDB" w:rsidP="003A541F">
            <w:r w:rsidRPr="00C8210B">
              <w:t>0.20</w:t>
            </w:r>
          </w:p>
        </w:tc>
        <w:tc>
          <w:tcPr>
            <w:tcW w:w="0" w:type="auto"/>
          </w:tcPr>
          <w:p w14:paraId="7D0261DD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5F715BEF" w14:textId="77777777" w:rsidR="00BE1EDB" w:rsidRPr="00DD57BF" w:rsidRDefault="00BE1EDB" w:rsidP="003A541F">
            <w:r w:rsidRPr="00DD57BF">
              <w:t>-133</w:t>
            </w:r>
          </w:p>
        </w:tc>
        <w:tc>
          <w:tcPr>
            <w:tcW w:w="0" w:type="auto"/>
          </w:tcPr>
          <w:p w14:paraId="3F4D063C" w14:textId="77777777" w:rsidR="00BE1EDB" w:rsidRPr="00DD57BF" w:rsidRDefault="00BE1EDB" w:rsidP="003A541F">
            <w:r w:rsidRPr="00DD57BF">
              <w:t>18553</w:t>
            </w:r>
          </w:p>
        </w:tc>
        <w:tc>
          <w:tcPr>
            <w:tcW w:w="0" w:type="auto"/>
          </w:tcPr>
          <w:p w14:paraId="545FF6DF" w14:textId="39A25CB7" w:rsidR="00BE1EDB" w:rsidRPr="00DD57BF" w:rsidRDefault="00BE1EDB" w:rsidP="003A541F">
            <w:r>
              <w:t>10</w:t>
            </w:r>
          </w:p>
        </w:tc>
        <w:tc>
          <w:tcPr>
            <w:tcW w:w="0" w:type="auto"/>
          </w:tcPr>
          <w:p w14:paraId="2A74D835" w14:textId="5D7CF000" w:rsidR="00BE1EDB" w:rsidRDefault="00BE1EDB" w:rsidP="003A541F">
            <w:r>
              <w:t>18573</w:t>
            </w:r>
          </w:p>
        </w:tc>
      </w:tr>
      <w:tr w:rsidR="00BE1EDB" w:rsidRPr="008D5C1F" w14:paraId="15D017B2" w14:textId="5F973EBF" w:rsidTr="00843D2E">
        <w:trPr>
          <w:trHeight w:val="411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38E0A72B" w14:textId="77777777" w:rsidR="00BE1EDB" w:rsidRPr="008D5C1F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I-BI</w:t>
            </w:r>
          </w:p>
        </w:tc>
        <w:tc>
          <w:tcPr>
            <w:tcW w:w="0" w:type="auto"/>
            <w:vMerge/>
            <w:hideMark/>
          </w:tcPr>
          <w:p w14:paraId="1D79DC8A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hideMark/>
          </w:tcPr>
          <w:p w14:paraId="670E4B49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 xml:space="preserve">Heteroscedastic (fixed </w:t>
            </w:r>
            <m:oMath>
              <m:r>
                <w:rPr>
                  <w:rFonts w:ascii="Cambria Math" w:hAnsi="Cambria Math"/>
                  <w:lang w:val="sv-SE"/>
                </w:rPr>
                <m:t>SD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sv-SE"/>
                    </w:rPr>
                    <m:t>Y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sv-SE"/>
                    </w:rPr>
                    <m:t>Ψ</m:t>
                  </m:r>
                </m:e>
              </m:d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2A6B0F5B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6838D5BF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  <w:hideMark/>
          </w:tcPr>
          <w:p w14:paraId="676CE95C" w14:textId="77777777" w:rsidR="00BE1EDB" w:rsidRPr="00DD57BF" w:rsidRDefault="00BE1EDB" w:rsidP="003A541F">
            <w:r w:rsidRPr="00DD57BF">
              <w:t>+390</w:t>
            </w:r>
          </w:p>
        </w:tc>
        <w:tc>
          <w:tcPr>
            <w:tcW w:w="0" w:type="auto"/>
          </w:tcPr>
          <w:p w14:paraId="5E3E4453" w14:textId="77777777" w:rsidR="00BE1EDB" w:rsidRPr="00DD57BF" w:rsidRDefault="00BE1EDB" w:rsidP="003A541F">
            <w:r w:rsidRPr="00DD57BF">
              <w:t>19076</w:t>
            </w:r>
          </w:p>
        </w:tc>
        <w:tc>
          <w:tcPr>
            <w:tcW w:w="0" w:type="auto"/>
          </w:tcPr>
          <w:p w14:paraId="7D323E08" w14:textId="24CBA50F" w:rsidR="00BE1EDB" w:rsidRPr="00DD57BF" w:rsidRDefault="00BE1EDB" w:rsidP="003A541F">
            <w:r>
              <w:t>9</w:t>
            </w:r>
          </w:p>
        </w:tc>
        <w:tc>
          <w:tcPr>
            <w:tcW w:w="0" w:type="auto"/>
          </w:tcPr>
          <w:p w14:paraId="484F08E4" w14:textId="0180D90B" w:rsidR="00BE1EDB" w:rsidRDefault="00BE1EDB" w:rsidP="003A541F">
            <w:r>
              <w:t>19094</w:t>
            </w:r>
          </w:p>
        </w:tc>
      </w:tr>
      <w:tr w:rsidR="00BE1EDB" w:rsidRPr="008D5C1F" w14:paraId="3F33A36F" w14:textId="1B14F510" w:rsidTr="0084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0" w:type="auto"/>
            <w:vMerge/>
          </w:tcPr>
          <w:p w14:paraId="6B29BE96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vMerge/>
          </w:tcPr>
          <w:p w14:paraId="3B815FCD" w14:textId="77777777" w:rsidR="00BE1EDB" w:rsidRDefault="00BE1EDB" w:rsidP="003A541F">
            <w:pPr>
              <w:rPr>
                <w:bCs/>
                <w:lang w:val="sv-SE"/>
              </w:rPr>
            </w:pPr>
          </w:p>
        </w:tc>
        <w:tc>
          <w:tcPr>
            <w:tcW w:w="0" w:type="auto"/>
          </w:tcPr>
          <w:p w14:paraId="6D45171C" w14:textId="77777777" w:rsidR="00BE1EDB" w:rsidRPr="00C8210B" w:rsidRDefault="00BE1EDB" w:rsidP="003A541F">
            <w:pPr>
              <w:rPr>
                <w:lang w:val="sv-SE"/>
              </w:rPr>
            </w:pPr>
            <w:r>
              <w:rPr>
                <w:lang w:val="sv-SE"/>
              </w:rPr>
              <w:t>Heteroscedastic (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∙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θ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0E946CA2" w14:textId="77777777" w:rsidR="00BE1EDB" w:rsidRPr="00C8210B" w:rsidRDefault="00BE1EDB" w:rsidP="003A541F">
            <w:r w:rsidRPr="00C8210B">
              <w:t>1.4</w:t>
            </w:r>
          </w:p>
        </w:tc>
        <w:tc>
          <w:tcPr>
            <w:tcW w:w="0" w:type="auto"/>
          </w:tcPr>
          <w:p w14:paraId="6F184636" w14:textId="77777777" w:rsidR="00BE1EDB" w:rsidRPr="00C8210B" w:rsidRDefault="00BE1EDB" w:rsidP="003A541F">
            <w:r w:rsidRPr="00C8210B">
              <w:t>-</w:t>
            </w:r>
          </w:p>
        </w:tc>
        <w:tc>
          <w:tcPr>
            <w:tcW w:w="0" w:type="auto"/>
          </w:tcPr>
          <w:p w14:paraId="114A6AC6" w14:textId="77777777" w:rsidR="00BE1EDB" w:rsidRPr="00DD57BF" w:rsidRDefault="00BE1EDB" w:rsidP="003A541F">
            <w:r w:rsidRPr="00DD57BF">
              <w:t>-97</w:t>
            </w:r>
          </w:p>
        </w:tc>
        <w:tc>
          <w:tcPr>
            <w:tcW w:w="0" w:type="auto"/>
          </w:tcPr>
          <w:p w14:paraId="5E8C15F8" w14:textId="77777777" w:rsidR="00BE1EDB" w:rsidRPr="00DD57BF" w:rsidRDefault="00BE1EDB" w:rsidP="003A541F">
            <w:r w:rsidRPr="00DD57BF">
              <w:t>18590</w:t>
            </w:r>
          </w:p>
        </w:tc>
        <w:tc>
          <w:tcPr>
            <w:tcW w:w="0" w:type="auto"/>
          </w:tcPr>
          <w:p w14:paraId="331AEC67" w14:textId="02E8E29D" w:rsidR="00BE1EDB" w:rsidRPr="00DD57BF" w:rsidRDefault="00BE1EDB" w:rsidP="003A541F">
            <w:r>
              <w:t>10</w:t>
            </w:r>
          </w:p>
        </w:tc>
        <w:tc>
          <w:tcPr>
            <w:tcW w:w="0" w:type="auto"/>
          </w:tcPr>
          <w:p w14:paraId="0E0A1F50" w14:textId="3B094CD6" w:rsidR="00BE1EDB" w:rsidRDefault="00BE1EDB" w:rsidP="003A541F">
            <w:r>
              <w:t>18610</w:t>
            </w:r>
          </w:p>
        </w:tc>
      </w:tr>
      <w:tr w:rsidR="00BE1EDB" w:rsidRPr="008D5C1F" w14:paraId="5C7BD629" w14:textId="355FF1E4" w:rsidTr="00843D2E">
        <w:trPr>
          <w:trHeight w:val="411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3B11B915" w14:textId="77777777" w:rsidR="00BE1EDB" w:rsidRPr="008D5C1F" w:rsidRDefault="00BE1EDB" w:rsidP="003A541F">
            <w:pPr>
              <w:rPr>
                <w:lang w:val="sv-SE"/>
              </w:rPr>
            </w:pPr>
          </w:p>
        </w:tc>
        <w:tc>
          <w:tcPr>
            <w:tcW w:w="0" w:type="auto"/>
            <w:vMerge/>
          </w:tcPr>
          <w:p w14:paraId="31F639B7" w14:textId="77777777" w:rsidR="00BE1EDB" w:rsidRDefault="00BE1EDB" w:rsidP="003A541F">
            <w:pPr>
              <w:rPr>
                <w:bCs/>
                <w:lang w:val="sv-SE"/>
              </w:rPr>
            </w:pPr>
          </w:p>
        </w:tc>
        <w:tc>
          <w:tcPr>
            <w:tcW w:w="0" w:type="auto"/>
          </w:tcPr>
          <w:p w14:paraId="4E10E836" w14:textId="77777777" w:rsidR="00BE1EDB" w:rsidRPr="00D1260F" w:rsidRDefault="00BE1EDB" w:rsidP="003A541F">
            <w:pPr>
              <w:rPr>
                <w:lang w:val="sv-SE"/>
              </w:rPr>
            </w:pPr>
            <w:r w:rsidRPr="00D1260F">
              <w:rPr>
                <w:lang w:val="sv-SE"/>
              </w:rPr>
              <w:t>Heteroscedastic (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∙</m:t>
              </m:r>
              <m:r>
                <m:rPr>
                  <m:sty m:val="p"/>
                </m:rPr>
                <w:rPr>
                  <w:rFonts w:ascii="Cambria Math" w:hAnsi="Cambria Math"/>
                  <w:lang w:val="el-GR"/>
                </w:rPr>
                <m:t>θ</m:t>
              </m:r>
              <m:r>
                <w:rPr>
                  <w:rFonts w:ascii="Cambria Math" w:hAnsi="Cambria Math"/>
                  <w:lang w:val="sv-SE"/>
                </w:rPr>
                <m:t>∙e</m:t>
              </m:r>
            </m:oMath>
            <w:r w:rsidRPr="00D1260F">
              <w:rPr>
                <w:vertAlign w:val="superscript"/>
                <w:lang w:val="el-GR"/>
              </w:rPr>
              <w:t>η</w:t>
            </w:r>
            <w:r w:rsidRPr="00D1260F"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79A94B70" w14:textId="77777777" w:rsidR="00BE1EDB" w:rsidRPr="00C8210B" w:rsidRDefault="00BE1EDB" w:rsidP="003A541F">
            <w:r w:rsidRPr="00C8210B">
              <w:t>1.3</w:t>
            </w:r>
          </w:p>
        </w:tc>
        <w:tc>
          <w:tcPr>
            <w:tcW w:w="0" w:type="auto"/>
          </w:tcPr>
          <w:p w14:paraId="6EBFF023" w14:textId="77777777" w:rsidR="00BE1EDB" w:rsidRPr="00C8210B" w:rsidRDefault="00BE1EDB" w:rsidP="003A541F">
            <w:r w:rsidRPr="00C8210B">
              <w:t>38</w:t>
            </w:r>
          </w:p>
        </w:tc>
        <w:tc>
          <w:tcPr>
            <w:tcW w:w="0" w:type="auto"/>
          </w:tcPr>
          <w:p w14:paraId="546C50A5" w14:textId="77777777" w:rsidR="00BE1EDB" w:rsidRPr="00DD57BF" w:rsidRDefault="00BE1EDB" w:rsidP="003A541F">
            <w:r w:rsidRPr="00DD57BF">
              <w:t>-304</w:t>
            </w:r>
          </w:p>
        </w:tc>
        <w:tc>
          <w:tcPr>
            <w:tcW w:w="0" w:type="auto"/>
          </w:tcPr>
          <w:p w14:paraId="7E13E66D" w14:textId="3586AA8D" w:rsidR="00BE1EDB" w:rsidRPr="001F62BF" w:rsidRDefault="00BE1EDB" w:rsidP="003A541F">
            <w:pPr>
              <w:rPr>
                <w:vertAlign w:val="superscript"/>
              </w:rPr>
            </w:pPr>
            <w:r w:rsidRPr="00DD57BF">
              <w:t>18383</w:t>
            </w:r>
            <w:r>
              <w:rPr>
                <w:vertAlign w:val="superscript"/>
              </w:rPr>
              <w:t>4</w:t>
            </w:r>
          </w:p>
        </w:tc>
        <w:tc>
          <w:tcPr>
            <w:tcW w:w="0" w:type="auto"/>
          </w:tcPr>
          <w:p w14:paraId="3C811BEA" w14:textId="2D6AF956" w:rsidR="00BE1EDB" w:rsidRPr="00DD57BF" w:rsidRDefault="00BE1EDB" w:rsidP="003A541F">
            <w:r>
              <w:t>14</w:t>
            </w:r>
          </w:p>
        </w:tc>
        <w:tc>
          <w:tcPr>
            <w:tcW w:w="0" w:type="auto"/>
          </w:tcPr>
          <w:p w14:paraId="3CCF89A6" w14:textId="6A448D55" w:rsidR="00BE1EDB" w:rsidRDefault="00BE1EDB" w:rsidP="003A541F">
            <w:r>
              <w:t>18411</w:t>
            </w:r>
          </w:p>
        </w:tc>
      </w:tr>
    </w:tbl>
    <w:p w14:paraId="15D3D8C2" w14:textId="3BA39B9B" w:rsidR="00A95B43" w:rsidRDefault="00BE1EDB" w:rsidP="00A95B43">
      <w:r>
        <w:t xml:space="preserve">AIC, Akaike information criterion; </w:t>
      </w:r>
      <w:r w:rsidR="00A95B43">
        <w:t>BI, bounded integer; CV, continuous variable; %CV, Coefficient of variation in percent; I-BI, fully IRT-informed BI model; I-CV, fully IRT-informed CV model, IIV, inter-individual variability; IRT, item response theory; MI-BI, partially (mean) IRT-informed BI model; MI-CV, partially (mean) IRT-informed CV model; OFV, objective function value; ∆OFV, difference in OFV relative to standard model;</w:t>
      </w:r>
      <w:r w:rsidR="00F93CCB">
        <w:t xml:space="preserve"> </w:t>
      </w:r>
      <m:oMath>
        <m:r>
          <m:rPr>
            <m:sty m:val="p"/>
          </m:rPr>
          <w:rPr>
            <w:rFonts w:ascii="Cambria Math" w:hAnsi="Cambria Math"/>
            <w:lang w:val="en-US"/>
          </w:rPr>
          <m:t>Ψ</m:t>
        </m:r>
      </m:oMath>
      <w:r w:rsidR="00F93CCB">
        <w:rPr>
          <w:rFonts w:eastAsiaTheme="minorEastAsia"/>
          <w:lang w:val="en-US"/>
        </w:rPr>
        <w:t xml:space="preserve">, latent variable of IRT; </w:t>
      </w:r>
      <w:r w:rsidR="00F93CCB">
        <w:t xml:space="preserve"> </w:t>
      </w:r>
      <w:r w:rsidR="001F62BF">
        <w:t>S-BI, standard BI model</w:t>
      </w:r>
      <w:r w:rsidR="001F62BF">
        <w:rPr>
          <w:rFonts w:eastAsiaTheme="minorEastAsia"/>
        </w:rPr>
        <w:t>; S-CV, standard CV model;</w:t>
      </w:r>
      <m:oMath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  <w:lang w:val="sv-SE"/>
          </w:rPr>
          <m:t>SD</m:t>
        </m:r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sv-SE"/>
          </w:rPr>
          <m:t>Y</m:t>
        </m:r>
        <m:r>
          <w:rPr>
            <w:rFonts w:ascii="Cambria Math" w:hAnsi="Cambria Math"/>
            <w:lang w:val="en-US"/>
          </w:rPr>
          <m:t>|</m:t>
        </m:r>
        <m:r>
          <m:rPr>
            <m:sty m:val="p"/>
          </m:rPr>
          <w:rPr>
            <w:rFonts w:ascii="Cambria Math" w:hAnsi="Cambria Math"/>
            <w:lang w:val="sv-SE"/>
          </w:rPr>
          <m:t>Ψ</m:t>
        </m:r>
        <m:r>
          <w:rPr>
            <w:rFonts w:ascii="Cambria Math" w:hAnsi="Cambria Math"/>
            <w:lang w:val="en-US"/>
          </w:rPr>
          <m:t>)</m:t>
        </m:r>
      </m:oMath>
      <w:r w:rsidR="00A95B43">
        <w:t>, standard deviation from IRT model; SDI-BI, partially (SD) IRT-informed BI model; SDI-CV, partially (SD) IRT-informed CV model</w:t>
      </w:r>
      <w:r w:rsidR="00F93CCB">
        <w:t>; TS, total score; Z, latent variable of BI</w:t>
      </w:r>
      <w:r w:rsidR="001F62BF">
        <w:t>.</w:t>
      </w:r>
    </w:p>
    <w:p w14:paraId="46E48325" w14:textId="78B27C9E" w:rsidR="001F62BF" w:rsidRDefault="001F62BF" w:rsidP="00A95B43">
      <w:r>
        <w:rPr>
          <w:vertAlign w:val="superscript"/>
        </w:rPr>
        <w:t>1</w:t>
      </w:r>
      <w:r>
        <w:t>Base CV model</w:t>
      </w:r>
    </w:p>
    <w:p w14:paraId="7263BB19" w14:textId="2DCD4D97" w:rsidR="001F62BF" w:rsidRDefault="001F62BF" w:rsidP="00A95B43">
      <w:r w:rsidRPr="001F62BF">
        <w:rPr>
          <w:vertAlign w:val="superscript"/>
        </w:rPr>
        <w:t>2</w:t>
      </w:r>
      <w:r>
        <w:t>Final CV model</w:t>
      </w:r>
    </w:p>
    <w:p w14:paraId="38267053" w14:textId="504639C9" w:rsidR="001F62BF" w:rsidRDefault="001F62BF" w:rsidP="00A95B43">
      <w:r w:rsidRPr="001F62BF">
        <w:rPr>
          <w:vertAlign w:val="superscript"/>
        </w:rPr>
        <w:t>3</w:t>
      </w:r>
      <w:r>
        <w:t>Base BI model</w:t>
      </w:r>
    </w:p>
    <w:p w14:paraId="58307AE4" w14:textId="1C77EE6F" w:rsidR="002C6A52" w:rsidRPr="001F62BF" w:rsidRDefault="001F62BF">
      <w:r w:rsidRPr="001F62BF">
        <w:rPr>
          <w:vertAlign w:val="superscript"/>
        </w:rPr>
        <w:t>4</w:t>
      </w:r>
      <w:r w:rsidRPr="001F62BF">
        <w:t>Final BI model</w:t>
      </w:r>
    </w:p>
    <w:sectPr w:rsidR="002C6A52" w:rsidRPr="001F62BF" w:rsidSect="00764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43"/>
    <w:rsid w:val="00044F5D"/>
    <w:rsid w:val="00106874"/>
    <w:rsid w:val="001F62BF"/>
    <w:rsid w:val="00272775"/>
    <w:rsid w:val="002C6A52"/>
    <w:rsid w:val="00764C30"/>
    <w:rsid w:val="007F21A5"/>
    <w:rsid w:val="00843D2E"/>
    <w:rsid w:val="008715E0"/>
    <w:rsid w:val="00A95B43"/>
    <w:rsid w:val="00BE1EDB"/>
    <w:rsid w:val="00C90EB6"/>
    <w:rsid w:val="00F9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DD59D0"/>
  <w14:defaultImageDpi w14:val="32767"/>
  <w15:chartTrackingRefBased/>
  <w15:docId w15:val="{65A69F05-C742-2943-AD82-2BD84A4B8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5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95B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2</Words>
  <Characters>1657</Characters>
  <Application>Microsoft Office Word</Application>
  <DocSecurity>0</DocSecurity>
  <Lines>6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6</cp:revision>
  <dcterms:created xsi:type="dcterms:W3CDTF">2020-09-22T16:50:00Z</dcterms:created>
  <dcterms:modified xsi:type="dcterms:W3CDTF">2020-12-20T17:09:00Z</dcterms:modified>
</cp:coreProperties>
</file>